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BD509" w14:textId="77777777" w:rsidR="00916BD6" w:rsidRDefault="00916BD6" w:rsidP="00916BD6">
      <w:pPr>
        <w:spacing w:after="0" w:line="36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  <w:r>
        <w:rPr>
          <w:rFonts w:ascii="Times New Roman" w:eastAsia="宋体" w:hAnsi="Times New Roman" w:cs="Times New Roman" w:hint="eastAsia"/>
          <w:noProof/>
          <w:sz w:val="21"/>
          <w:szCs w:val="21"/>
        </w:rPr>
        <w:drawing>
          <wp:inline distT="0" distB="0" distL="0" distR="0" wp14:anchorId="0F3DC290" wp14:editId="4F5DB87F">
            <wp:extent cx="4911915" cy="5388315"/>
            <wp:effectExtent l="0" t="0" r="3175" b="3175"/>
            <wp:docPr id="79795519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955194" name="图片 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1915" cy="538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87218" w14:textId="77777777" w:rsidR="00916BD6" w:rsidRDefault="00916BD6" w:rsidP="00916BD6">
      <w:pPr>
        <w:spacing w:after="0" w:line="36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  <w:r>
        <w:rPr>
          <w:rFonts w:ascii="Times New Roman" w:eastAsia="宋体" w:hAnsi="Times New Roman" w:cs="Times New Roman" w:hint="eastAsia"/>
          <w:sz w:val="21"/>
          <w:szCs w:val="21"/>
        </w:rPr>
        <w:t xml:space="preserve">Fig S1: </w:t>
      </w:r>
      <w:r w:rsidRPr="00B84336">
        <w:rPr>
          <w:rFonts w:ascii="Times New Roman" w:eastAsia="宋体" w:hAnsi="Times New Roman" w:cs="Times New Roman" w:hint="eastAsia"/>
          <w:sz w:val="21"/>
          <w:szCs w:val="21"/>
        </w:rPr>
        <w:t>Subgroup and interaction analysis of the relationship between RAR and short-term mortality in patients with urinary sepsis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in ICU</w:t>
      </w:r>
    </w:p>
    <w:p w14:paraId="1103A48F" w14:textId="77777777" w:rsidR="00916BD6" w:rsidRPr="00916BD6" w:rsidRDefault="00916BD6"/>
    <w:sectPr w:rsidR="00916BD6" w:rsidRPr="00916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BD6"/>
    <w:rsid w:val="005E6232"/>
    <w:rsid w:val="0091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DC176"/>
  <w15:chartTrackingRefBased/>
  <w15:docId w15:val="{6A29D222-7A19-4770-83AA-258CCC5DA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BD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16B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6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6B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6BD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6BD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6BD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6BD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6BD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6BD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6B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6B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6B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6B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6BD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16B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6B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6B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6B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6B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6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6B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6B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6B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6B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6B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6B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6B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6B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16BD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1</Characters>
  <Application>Microsoft Office Word</Application>
  <DocSecurity>0</DocSecurity>
  <Lines>5</Lines>
  <Paragraphs>4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6-02-02T14:09:00Z</dcterms:created>
  <dcterms:modified xsi:type="dcterms:W3CDTF">2026-02-02T14:10:00Z</dcterms:modified>
</cp:coreProperties>
</file>